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9"/>
        <w:gridCol w:w="1329"/>
        <w:gridCol w:w="995"/>
        <w:gridCol w:w="897"/>
      </w:tblGrid>
      <w:tr w:rsidR="00FC3929" w:rsidRPr="00FC3929" w14:paraId="1C29E456" w14:textId="77777777" w:rsidTr="00FC3929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C9B71" w14:textId="77777777" w:rsidR="00FC3929" w:rsidRPr="00FC3929" w:rsidRDefault="00FC3929" w:rsidP="00FC3929">
            <w:pPr>
              <w:rPr>
                <w:rFonts w:eastAsia="Times New Roman" w:cstheme="minorHAnsi"/>
                <w:lang w:val="en-US" w:eastAsia="pt-B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3F0A0" w14:textId="77777777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pt-B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31B45" w14:textId="77777777" w:rsidR="00FC3929" w:rsidRPr="00FC3929" w:rsidRDefault="00FC3929" w:rsidP="00FC3929">
            <w:pPr>
              <w:rPr>
                <w:rFonts w:eastAsia="Times New Roman" w:cstheme="minorHAnsi"/>
                <w:lang w:val="en-US" w:eastAsia="pt-BR"/>
              </w:rPr>
            </w:pPr>
          </w:p>
        </w:tc>
      </w:tr>
      <w:tr w:rsidR="00FC3929" w:rsidRPr="00FC3929" w14:paraId="67941A01" w14:textId="77777777" w:rsidTr="00FC3929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9688C" w14:textId="77777777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pt-BR"/>
              </w:rPr>
              <w:t>Pregnancy </w:t>
            </w:r>
          </w:p>
          <w:p w14:paraId="659C8A44" w14:textId="77777777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pt-BR"/>
              </w:rPr>
              <w:t>Evolution</w:t>
            </w:r>
          </w:p>
          <w:p w14:paraId="41713083" w14:textId="77777777" w:rsidR="00FC3929" w:rsidRPr="00FC3929" w:rsidRDefault="00FC3929" w:rsidP="00FC3929">
            <w:pPr>
              <w:rPr>
                <w:rFonts w:eastAsia="Times New Roman" w:cstheme="minorHAnsi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EFB51" w14:textId="77777777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pt-BR"/>
              </w:rPr>
              <w:t>Isotype/PBS</w:t>
            </w:r>
          </w:p>
          <w:p w14:paraId="0CDC1138" w14:textId="77777777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pt-BR"/>
              </w:rPr>
              <w:t>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D4D0F" w14:textId="77777777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pt-BR"/>
              </w:rPr>
              <w:t>Anti-Gr1</w:t>
            </w:r>
          </w:p>
          <w:p w14:paraId="54D22FBC" w14:textId="77777777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pt-BR"/>
              </w:rPr>
              <w:t>n (%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E1FBB" w14:textId="77777777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  <w:lang w:val="en-US" w:eastAsia="pt-BR"/>
              </w:rPr>
              <w:t>p-value</w:t>
            </w:r>
          </w:p>
        </w:tc>
      </w:tr>
      <w:tr w:rsidR="00FC3929" w:rsidRPr="00FC3929" w14:paraId="5CE3DA20" w14:textId="77777777" w:rsidTr="00FC3929">
        <w:trPr>
          <w:trHeight w:val="240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686BC" w14:textId="77777777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Pregnancy Failur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BA320" w14:textId="68FED3F2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1 (14</w:t>
            </w:r>
            <w:r w:rsidR="007D0D9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.</w:t>
            </w: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DF1BF" w14:textId="767C0674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6 (60</w:t>
            </w:r>
            <w:r w:rsidR="007D0D9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.</w:t>
            </w: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0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FEE41" w14:textId="61433EAB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0</w:t>
            </w:r>
            <w:r w:rsidR="007D0D9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.</w:t>
            </w: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13</w:t>
            </w:r>
          </w:p>
        </w:tc>
      </w:tr>
      <w:tr w:rsidR="00FC3929" w:rsidRPr="00FC3929" w14:paraId="3594927C" w14:textId="77777777" w:rsidTr="00FC3929">
        <w:trPr>
          <w:trHeight w:val="24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3E567" w14:textId="77777777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Pregnancy Success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469D9" w14:textId="34E16150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6 (85</w:t>
            </w:r>
            <w:r w:rsidR="007D0D9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.</w:t>
            </w: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D83FA" w14:textId="0847DFB0" w:rsidR="00FC3929" w:rsidRPr="00FC3929" w:rsidRDefault="00FC3929" w:rsidP="00FC3929">
            <w:pPr>
              <w:jc w:val="center"/>
              <w:rPr>
                <w:rFonts w:eastAsia="Times New Roman" w:cstheme="minorHAnsi"/>
                <w:lang w:val="en-US" w:eastAsia="pt-BR"/>
              </w:rPr>
            </w:pP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4 (40</w:t>
            </w:r>
            <w:r w:rsidR="007D0D9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.</w:t>
            </w:r>
            <w:r w:rsidRPr="00FC3929">
              <w:rPr>
                <w:rFonts w:eastAsia="Times New Roman" w:cstheme="minorHAnsi"/>
                <w:color w:val="000000"/>
                <w:sz w:val="22"/>
                <w:szCs w:val="22"/>
                <w:lang w:val="en-US" w:eastAsia="pt-BR"/>
              </w:rPr>
              <w:t>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40CAEA4" w14:textId="77777777" w:rsidR="00FC3929" w:rsidRPr="00FC3929" w:rsidRDefault="00FC3929" w:rsidP="00FC3929">
            <w:pPr>
              <w:rPr>
                <w:rFonts w:eastAsia="Times New Roman" w:cstheme="minorHAnsi"/>
                <w:lang w:val="en-US" w:eastAsia="pt-BR"/>
              </w:rPr>
            </w:pPr>
          </w:p>
        </w:tc>
      </w:tr>
    </w:tbl>
    <w:p w14:paraId="1FC46EC6" w14:textId="77777777" w:rsidR="00FC3929" w:rsidRPr="00FC3929" w:rsidRDefault="00FC3929" w:rsidP="00FC3929">
      <w:pPr>
        <w:rPr>
          <w:rFonts w:eastAsia="Times New Roman" w:cstheme="minorHAnsi"/>
          <w:lang w:val="en-US" w:eastAsia="pt-BR"/>
        </w:rPr>
      </w:pPr>
    </w:p>
    <w:p w14:paraId="4DDA5F98" w14:textId="77777777" w:rsidR="00FC3929" w:rsidRPr="00FC3929" w:rsidRDefault="00FC3929" w:rsidP="00FC3929">
      <w:pPr>
        <w:spacing w:after="160"/>
        <w:jc w:val="both"/>
        <w:rPr>
          <w:rFonts w:eastAsia="Times New Roman" w:cstheme="minorHAnsi"/>
          <w:lang w:val="en-US" w:eastAsia="pt-BR"/>
        </w:rPr>
      </w:pPr>
      <w:r w:rsidRPr="00FC3929">
        <w:rPr>
          <w:rFonts w:eastAsia="Times New Roman" w:cstheme="minorHAnsi"/>
          <w:b/>
          <w:bCs/>
          <w:color w:val="000000"/>
          <w:lang w:val="en-US" w:eastAsia="pt-BR"/>
        </w:rPr>
        <w:t>Table 1.</w:t>
      </w:r>
      <w:r w:rsidRPr="00FC3929">
        <w:rPr>
          <w:rFonts w:eastAsia="Times New Roman" w:cstheme="minorHAnsi"/>
          <w:color w:val="000000"/>
          <w:lang w:val="en-US" w:eastAsia="pt-BR"/>
        </w:rPr>
        <w:t xml:space="preserve"> Association between treatments and pregnancy evolution. n: sample size; % percentage. p-value was calculated using Fischer Exact Test and p &lt; 0.05 was considered statistically significant.</w:t>
      </w:r>
    </w:p>
    <w:p w14:paraId="4D9236DD" w14:textId="77777777" w:rsidR="00FC3929" w:rsidRPr="00FC3929" w:rsidRDefault="00FC3929" w:rsidP="00FC3929">
      <w:pPr>
        <w:rPr>
          <w:rFonts w:ascii="Times New Roman" w:eastAsia="Times New Roman" w:hAnsi="Times New Roman" w:cs="Times New Roman"/>
          <w:lang w:val="en-US" w:eastAsia="pt-BR"/>
        </w:rPr>
      </w:pPr>
    </w:p>
    <w:p w14:paraId="0E051BF5" w14:textId="77777777" w:rsidR="00644D35" w:rsidRPr="00FC3929" w:rsidRDefault="00644D35">
      <w:pPr>
        <w:rPr>
          <w:lang w:val="en-US"/>
        </w:rPr>
      </w:pPr>
    </w:p>
    <w:sectPr w:rsidR="00644D35" w:rsidRPr="00FC39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929"/>
    <w:rsid w:val="00644D35"/>
    <w:rsid w:val="007D0D99"/>
    <w:rsid w:val="009A47CD"/>
    <w:rsid w:val="00FC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218573"/>
  <w15:chartTrackingRefBased/>
  <w15:docId w15:val="{3E630323-D63D-824E-BA65-5DC043889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39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44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01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8-19T16:58:00Z</dcterms:created>
  <dcterms:modified xsi:type="dcterms:W3CDTF">2022-09-06T19:40:00Z</dcterms:modified>
</cp:coreProperties>
</file>